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EED" w:rsidRDefault="00786760" w:rsidP="00DB60C4">
      <w:bookmarkStart w:id="0" w:name="_GoBack"/>
      <w:bookmarkEnd w:id="0"/>
      <w:r w:rsidRPr="00F1762B">
        <w:rPr>
          <w:b/>
        </w:rPr>
        <w:t xml:space="preserve">Table </w:t>
      </w:r>
      <w:r w:rsidR="00CD645F">
        <w:rPr>
          <w:b/>
        </w:rPr>
        <w:t>S</w:t>
      </w:r>
      <w:r w:rsidR="002C24B7">
        <w:rPr>
          <w:b/>
        </w:rPr>
        <w:t>7</w:t>
      </w:r>
      <w:r w:rsidR="00F1762B" w:rsidRPr="00F1762B">
        <w:rPr>
          <w:b/>
        </w:rPr>
        <w:t>.</w:t>
      </w:r>
      <w:r>
        <w:t xml:space="preserve"> </w:t>
      </w:r>
      <w:r w:rsidRPr="00786760">
        <w:t xml:space="preserve">Nested ANOVA results for </w:t>
      </w:r>
      <w:r w:rsidR="00C776D7">
        <w:t>tergite area</w:t>
      </w:r>
      <w:r w:rsidR="00B655EC">
        <w:t xml:space="preserve"> of</w:t>
      </w:r>
      <w:r w:rsidR="009F4127">
        <w:t xml:space="preserve"> </w:t>
      </w:r>
      <w:r w:rsidR="006E59D7">
        <w:t>desiccation</w:t>
      </w:r>
      <w:r w:rsidR="009F4127">
        <w:t>-</w:t>
      </w:r>
      <w:r w:rsidRPr="00786760">
        <w:t>select</w:t>
      </w:r>
      <w:r w:rsidR="009F4127">
        <w:t xml:space="preserve">ed and </w:t>
      </w:r>
      <w:r w:rsidR="006E59D7">
        <w:t xml:space="preserve">fed </w:t>
      </w:r>
      <w:r w:rsidR="009F4127">
        <w:t>control</w:t>
      </w:r>
      <w:r w:rsidR="006E59D7" w:rsidRPr="006E59D7">
        <w:t xml:space="preserve"> </w:t>
      </w:r>
      <w:r w:rsidR="006E59D7">
        <w:t>populations</w:t>
      </w:r>
      <w:r w:rsidRPr="00786760">
        <w:t>.</w:t>
      </w:r>
    </w:p>
    <w:p w:rsidR="00B655EC" w:rsidRDefault="00B655EC" w:rsidP="00DB60C4"/>
    <w:tbl>
      <w:tblPr>
        <w:tblStyle w:val="ListTable6Colorful1"/>
        <w:tblW w:w="9100" w:type="dxa"/>
        <w:tblLook w:val="04A0" w:firstRow="1" w:lastRow="0" w:firstColumn="1" w:lastColumn="0" w:noHBand="0" w:noVBand="1"/>
      </w:tblPr>
      <w:tblGrid>
        <w:gridCol w:w="2656"/>
        <w:gridCol w:w="1499"/>
        <w:gridCol w:w="1170"/>
        <w:gridCol w:w="630"/>
        <w:gridCol w:w="1170"/>
        <w:gridCol w:w="859"/>
        <w:gridCol w:w="1116"/>
      </w:tblGrid>
      <w:tr w:rsidR="006E59D7" w:rsidRPr="00222FE8" w:rsidTr="00451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6E59D7" w:rsidRPr="0029425C" w:rsidRDefault="0029425C" w:rsidP="006E59D7">
            <w:pPr>
              <w:rPr>
                <w:rFonts w:eastAsia="Times New Roman"/>
                <w:bCs w:val="0"/>
                <w:lang w:val="en-US"/>
              </w:rPr>
            </w:pPr>
            <w:r w:rsidRPr="0029425C">
              <w:rPr>
                <w:rFonts w:eastAsia="Times New Roman"/>
                <w:bCs w:val="0"/>
                <w:lang w:val="en-US"/>
              </w:rPr>
              <w:t>Parameters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Effect (F/R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S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lang w:val="en-US"/>
              </w:rPr>
            </w:pPr>
            <w:proofErr w:type="spellStart"/>
            <w:r w:rsidRPr="00222FE8">
              <w:rPr>
                <w:rFonts w:eastAsia="Times New Roman"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MS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F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p</w:t>
            </w:r>
          </w:p>
        </w:tc>
      </w:tr>
      <w:tr w:rsidR="006E59D7" w:rsidRPr="00222FE8" w:rsidTr="0045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6E59D7" w:rsidRPr="0029425C" w:rsidRDefault="006E59D7" w:rsidP="006E59D7">
            <w:pPr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29425C">
              <w:rPr>
                <w:rFonts w:eastAsia="Times New Roman"/>
                <w:b w:val="0"/>
                <w:bCs w:val="0"/>
                <w:color w:val="000000"/>
                <w:lang w:val="en-US"/>
              </w:rPr>
              <w:t>Selection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6E59D7" w:rsidRPr="00222FE8" w:rsidRDefault="006E59D7" w:rsidP="00222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Fix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00003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000032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2</w:t>
            </w:r>
            <w:r w:rsidR="00222FE8">
              <w:rPr>
                <w:rFonts w:eastAsia="Times New Roman"/>
                <w:color w:val="000000"/>
                <w:lang w:val="en-US"/>
              </w:rPr>
              <w:t>6.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6E59D7" w:rsidRPr="00A74597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  <w:r w:rsidRPr="00A74597">
              <w:rPr>
                <w:rFonts w:eastAsia="Times New Roman"/>
                <w:b/>
                <w:lang w:val="en-US"/>
              </w:rPr>
              <w:t>0.0069</w:t>
            </w:r>
          </w:p>
        </w:tc>
      </w:tr>
      <w:tr w:rsidR="006E59D7" w:rsidRPr="00222FE8" w:rsidTr="00451E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6E59D7" w:rsidRPr="0029425C" w:rsidRDefault="006E59D7" w:rsidP="006E59D7">
            <w:pPr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29425C">
              <w:rPr>
                <w:rFonts w:eastAsia="Times New Roman"/>
                <w:b w:val="0"/>
                <w:bCs w:val="0"/>
                <w:color w:val="000000"/>
                <w:lang w:val="en-US"/>
              </w:rPr>
              <w:t>Replicate(Selection)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6E59D7" w:rsidRPr="00222FE8" w:rsidRDefault="006E59D7" w:rsidP="00222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Rando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000005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000001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68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222FE8">
              <w:rPr>
                <w:rFonts w:eastAsia="Times New Roman"/>
                <w:lang w:val="en-US"/>
              </w:rPr>
              <w:t>0.64</w:t>
            </w:r>
          </w:p>
        </w:tc>
      </w:tr>
      <w:tr w:rsidR="006E59D7" w:rsidRPr="00A74597" w:rsidTr="0045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6E59D7" w:rsidRPr="0029425C" w:rsidRDefault="006E59D7" w:rsidP="006E59D7">
            <w:pPr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29425C">
              <w:rPr>
                <w:rFonts w:eastAsia="Times New Roman"/>
                <w:b w:val="0"/>
                <w:bCs w:val="0"/>
                <w:color w:val="000000"/>
                <w:lang w:val="en-US"/>
              </w:rPr>
              <w:t>Sex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6E59D7" w:rsidRPr="00222FE8" w:rsidRDefault="006E59D7" w:rsidP="00222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Fix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003148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003148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171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6E59D7" w:rsidRPr="00A74597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lang w:val="en-US"/>
              </w:rPr>
            </w:pPr>
            <w:r w:rsidRPr="00A74597">
              <w:rPr>
                <w:rFonts w:eastAsia="Times New Roman"/>
                <w:b/>
                <w:lang w:val="en-US"/>
              </w:rPr>
              <w:t>0.000002</w:t>
            </w:r>
          </w:p>
        </w:tc>
      </w:tr>
      <w:tr w:rsidR="006E59D7" w:rsidRPr="00222FE8" w:rsidTr="00451E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6E59D7" w:rsidRPr="0029425C" w:rsidRDefault="006E59D7" w:rsidP="006E59D7">
            <w:pPr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29425C">
              <w:rPr>
                <w:rFonts w:eastAsia="Times New Roman"/>
                <w:b w:val="0"/>
                <w:bCs w:val="0"/>
                <w:color w:val="000000"/>
                <w:lang w:val="en-US"/>
              </w:rPr>
              <w:t>Replicate(Selection*Sex)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6E59D7" w:rsidRPr="00222FE8" w:rsidRDefault="006E59D7" w:rsidP="00222F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Random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000007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000002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86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222FE8">
              <w:rPr>
                <w:rFonts w:eastAsia="Times New Roman"/>
                <w:lang w:val="en-US"/>
              </w:rPr>
              <w:t>0.4</w:t>
            </w:r>
            <w:r w:rsidR="00222FE8">
              <w:rPr>
                <w:rFonts w:eastAsia="Times New Roman"/>
                <w:lang w:val="en-US"/>
              </w:rPr>
              <w:t>9</w:t>
            </w:r>
          </w:p>
        </w:tc>
      </w:tr>
      <w:tr w:rsidR="006E59D7" w:rsidRPr="00222FE8" w:rsidTr="00451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6E59D7" w:rsidRPr="0029425C" w:rsidRDefault="006E59D7" w:rsidP="006E59D7">
            <w:pPr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29425C">
              <w:rPr>
                <w:rFonts w:eastAsia="Times New Roman"/>
                <w:b w:val="0"/>
                <w:bCs w:val="0"/>
                <w:color w:val="000000"/>
                <w:lang w:val="en-US"/>
              </w:rPr>
              <w:t>Selection*Sex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6E59D7" w:rsidRPr="00222FE8" w:rsidRDefault="006E59D7" w:rsidP="00222F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Fixe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00000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000001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80</w:t>
            </w:r>
          </w:p>
        </w:tc>
        <w:tc>
          <w:tcPr>
            <w:tcW w:w="1116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 w:rsidRPr="00222FE8">
              <w:rPr>
                <w:rFonts w:eastAsia="Times New Roman"/>
                <w:lang w:val="en-US"/>
              </w:rPr>
              <w:t>0.42</w:t>
            </w:r>
          </w:p>
        </w:tc>
      </w:tr>
      <w:tr w:rsidR="006E59D7" w:rsidRPr="00222FE8" w:rsidTr="00451E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6" w:type="dxa"/>
            <w:shd w:val="clear" w:color="auto" w:fill="auto"/>
            <w:noWrap/>
            <w:hideMark/>
          </w:tcPr>
          <w:p w:rsidR="006E59D7" w:rsidRPr="0029425C" w:rsidRDefault="006E59D7" w:rsidP="006E59D7">
            <w:pPr>
              <w:rPr>
                <w:rFonts w:eastAsia="Times New Roman"/>
                <w:b w:val="0"/>
                <w:bCs w:val="0"/>
                <w:color w:val="000000"/>
                <w:lang w:val="en-US"/>
              </w:rPr>
            </w:pPr>
            <w:r w:rsidRPr="0029425C">
              <w:rPr>
                <w:rFonts w:eastAsia="Times New Roman"/>
                <w:b w:val="0"/>
                <w:bCs w:val="0"/>
                <w:color w:val="000000"/>
                <w:lang w:val="en-US"/>
              </w:rPr>
              <w:t>Error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00042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19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  <w:r w:rsidRPr="00222FE8">
              <w:rPr>
                <w:rFonts w:eastAsia="Times New Roman"/>
                <w:color w:val="000000"/>
                <w:lang w:val="en-US"/>
              </w:rPr>
              <w:t>0.000002</w:t>
            </w:r>
          </w:p>
        </w:tc>
        <w:tc>
          <w:tcPr>
            <w:tcW w:w="859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16" w:type="dxa"/>
            <w:shd w:val="clear" w:color="auto" w:fill="auto"/>
            <w:noWrap/>
            <w:hideMark/>
          </w:tcPr>
          <w:p w:rsidR="006E59D7" w:rsidRPr="00222FE8" w:rsidRDefault="006E59D7" w:rsidP="006E59D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US"/>
              </w:rPr>
            </w:pPr>
          </w:p>
        </w:tc>
      </w:tr>
    </w:tbl>
    <w:p w:rsidR="00B655EC" w:rsidRPr="00222FE8" w:rsidRDefault="00B655EC" w:rsidP="00786760">
      <w:pPr>
        <w:jc w:val="center"/>
      </w:pPr>
    </w:p>
    <w:sectPr w:rsidR="00B655EC" w:rsidRPr="00222FE8" w:rsidSect="00177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786760"/>
    <w:rsid w:val="000C4ECB"/>
    <w:rsid w:val="00177EED"/>
    <w:rsid w:val="001D2B20"/>
    <w:rsid w:val="00222FE8"/>
    <w:rsid w:val="0029425C"/>
    <w:rsid w:val="002A110D"/>
    <w:rsid w:val="002C24B7"/>
    <w:rsid w:val="00402943"/>
    <w:rsid w:val="00451E56"/>
    <w:rsid w:val="00463142"/>
    <w:rsid w:val="004B7E26"/>
    <w:rsid w:val="00534B93"/>
    <w:rsid w:val="005E1CAE"/>
    <w:rsid w:val="006E59D7"/>
    <w:rsid w:val="00786760"/>
    <w:rsid w:val="008A732B"/>
    <w:rsid w:val="008C1EE7"/>
    <w:rsid w:val="008C375B"/>
    <w:rsid w:val="00944BEE"/>
    <w:rsid w:val="009F4127"/>
    <w:rsid w:val="00A10B9E"/>
    <w:rsid w:val="00A74597"/>
    <w:rsid w:val="00B655EC"/>
    <w:rsid w:val="00BA0AC6"/>
    <w:rsid w:val="00C6051E"/>
    <w:rsid w:val="00C776D7"/>
    <w:rsid w:val="00CD645F"/>
    <w:rsid w:val="00D40AD3"/>
    <w:rsid w:val="00DB2DDA"/>
    <w:rsid w:val="00DB60C4"/>
    <w:rsid w:val="00E659F1"/>
    <w:rsid w:val="00F1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C861D4-B1C2-442B-AD33-2B885DAD6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77EE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451E5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0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hash rajpurohit</dc:creator>
  <cp:lastModifiedBy>Subhash Rajpurohit</cp:lastModifiedBy>
  <cp:revision>4</cp:revision>
  <dcterms:created xsi:type="dcterms:W3CDTF">2016-06-26T19:38:00Z</dcterms:created>
  <dcterms:modified xsi:type="dcterms:W3CDTF">2016-06-27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37987</vt:lpwstr>
  </property>
  <property fmtid="{D5CDD505-2E9C-101B-9397-08002B2CF9AE}" pid="3" name="style">
    <vt:lpwstr>ieee</vt:lpwstr>
  </property>
  <property fmtid="{D5CDD505-2E9C-101B-9397-08002B2CF9AE}" pid="4" name="StyleId">
    <vt:lpwstr>http://www.zotero.org/styles/vancouver</vt:lpwstr>
  </property>
</Properties>
</file>